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20D" w:rsidRPr="00531C89" w:rsidRDefault="0068020D" w:rsidP="0068020D">
      <w:pPr>
        <w:rPr>
          <w:rFonts w:eastAsia="ＭＳ 明朝"/>
        </w:rPr>
      </w:pPr>
      <w:r>
        <w:rPr>
          <w:rFonts w:hint="eastAsia"/>
        </w:rPr>
        <w:t xml:space="preserve">Table </w:t>
      </w:r>
      <w:r w:rsidR="00531C89">
        <w:rPr>
          <w:rFonts w:eastAsia="ＭＳ 明朝" w:hint="eastAsia"/>
        </w:rPr>
        <w:t>S</w:t>
      </w:r>
      <w:r>
        <w:rPr>
          <w:rFonts w:hint="eastAsia"/>
        </w:rPr>
        <w:t>2</w:t>
      </w:r>
      <w:r>
        <w:t xml:space="preserve">: </w:t>
      </w:r>
      <w:r>
        <w:rPr>
          <w:rFonts w:hint="eastAsia"/>
        </w:rPr>
        <w:t xml:space="preserve">Summary of complications in 39 patients </w:t>
      </w:r>
      <w:r>
        <w:t xml:space="preserve">who underwent </w:t>
      </w:r>
      <w:r>
        <w:rPr>
          <w:rFonts w:hint="eastAsia"/>
        </w:rPr>
        <w:t>splenic biops</w:t>
      </w:r>
      <w:r w:rsidR="00535194">
        <w:t>y</w:t>
      </w:r>
    </w:p>
    <w:p w:rsidR="0068020D" w:rsidRDefault="0068020D" w:rsidP="0068020D"/>
    <w:tbl>
      <w:tblPr>
        <w:tblW w:w="57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940"/>
        <w:gridCol w:w="1780"/>
      </w:tblGrid>
      <w:tr w:rsidR="00A90F9A" w:rsidRPr="0068020D" w:rsidTr="00A90F9A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68020D" w:rsidP="00A90F9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omplic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A90F9A" w:rsidP="00A90F9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No. of cases</w:t>
            </w:r>
          </w:p>
        </w:tc>
      </w:tr>
      <w:tr w:rsidR="00A90F9A" w:rsidRPr="0068020D" w:rsidTr="00A90F9A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535194" w:rsidP="00A90F9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H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emorrhage requiring TA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A90F9A" w:rsidP="00A90F9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  <w:lang w:val="en-GB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</w:t>
            </w:r>
            <w:r w:rsidR="00535194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(3%</w:t>
            </w:r>
            <w:r w:rsidR="0068020D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</w:tr>
      <w:tr w:rsidR="00A90F9A" w:rsidRPr="0068020D" w:rsidTr="00A90F9A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535194" w:rsidP="00A90F9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H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emorrhage requiring transfus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A90F9A" w:rsidP="00A90F9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2</w:t>
            </w:r>
            <w:r w:rsidR="00535194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(5%)</w:t>
            </w:r>
          </w:p>
        </w:tc>
      </w:tr>
      <w:tr w:rsidR="00A90F9A" w:rsidRPr="0068020D" w:rsidTr="00A90F9A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535194" w:rsidP="00535194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H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ematoma (</w:t>
            </w:r>
            <w:r w:rsidR="0021386F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resolved with 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onservative therapy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A90F9A" w:rsidP="00A90F9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7</w:t>
            </w:r>
            <w:r w:rsidR="00535194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(20%)</w:t>
            </w:r>
          </w:p>
        </w:tc>
      </w:tr>
      <w:tr w:rsidR="00A90F9A" w:rsidRPr="0068020D" w:rsidTr="00A90F9A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535194" w:rsidP="00A90F9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T</w:t>
            </w:r>
            <w:r w:rsidR="00A90F9A"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ransient pain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F9A" w:rsidRPr="0043456E" w:rsidRDefault="00A90F9A" w:rsidP="00A90F9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0</w:t>
            </w:r>
            <w:r w:rsidR="00535194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Pr="0043456E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(26%)</w:t>
            </w:r>
          </w:p>
        </w:tc>
      </w:tr>
    </w:tbl>
    <w:p w:rsidR="00455870" w:rsidRDefault="00455870"/>
    <w:p w:rsidR="00A90F9A" w:rsidRDefault="00A90F9A">
      <w:bookmarkStart w:id="0" w:name="_GoBack"/>
      <w:bookmarkEnd w:id="0"/>
    </w:p>
    <w:p w:rsidR="00A90F9A" w:rsidRDefault="00A90F9A">
      <w:r w:rsidRPr="00A90F9A">
        <w:t xml:space="preserve">TAE: </w:t>
      </w:r>
      <w:proofErr w:type="spellStart"/>
      <w:r w:rsidRPr="00A90F9A">
        <w:t>transcatheter</w:t>
      </w:r>
      <w:proofErr w:type="spellEnd"/>
      <w:r w:rsidRPr="00A90F9A">
        <w:t xml:space="preserve"> arterial </w:t>
      </w:r>
      <w:proofErr w:type="spellStart"/>
      <w:r w:rsidR="0068020D" w:rsidRPr="00A90F9A">
        <w:t>embolization</w:t>
      </w:r>
      <w:proofErr w:type="spellEnd"/>
    </w:p>
    <w:sectPr w:rsidR="00A90F9A" w:rsidSect="004558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383" w:rsidRDefault="000D7383" w:rsidP="0021386F">
      <w:r>
        <w:separator/>
      </w:r>
    </w:p>
  </w:endnote>
  <w:endnote w:type="continuationSeparator" w:id="0">
    <w:p w:rsidR="000D7383" w:rsidRDefault="000D7383" w:rsidP="002138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383" w:rsidRDefault="000D7383" w:rsidP="0021386F">
      <w:r>
        <w:separator/>
      </w:r>
    </w:p>
  </w:footnote>
  <w:footnote w:type="continuationSeparator" w:id="0">
    <w:p w:rsidR="000D7383" w:rsidRDefault="000D7383" w:rsidP="002138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F9A"/>
    <w:rsid w:val="000D7383"/>
    <w:rsid w:val="000E0AF2"/>
    <w:rsid w:val="000E773D"/>
    <w:rsid w:val="001F1EEC"/>
    <w:rsid w:val="0021386F"/>
    <w:rsid w:val="002B7A29"/>
    <w:rsid w:val="00310C4C"/>
    <w:rsid w:val="0043456E"/>
    <w:rsid w:val="00455870"/>
    <w:rsid w:val="00531C89"/>
    <w:rsid w:val="00535194"/>
    <w:rsid w:val="0068020D"/>
    <w:rsid w:val="009D5080"/>
    <w:rsid w:val="00A90F9A"/>
    <w:rsid w:val="00B801E8"/>
    <w:rsid w:val="00D37634"/>
    <w:rsid w:val="00F4136A"/>
    <w:rsid w:val="00FD4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8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386F"/>
  </w:style>
  <w:style w:type="paragraph" w:styleId="a5">
    <w:name w:val="footer"/>
    <w:basedOn w:val="a"/>
    <w:link w:val="a6"/>
    <w:uiPriority w:val="99"/>
    <w:unhideWhenUsed/>
    <w:rsid w:val="002138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386F"/>
  </w:style>
  <w:style w:type="paragraph" w:styleId="a7">
    <w:name w:val="caption"/>
    <w:basedOn w:val="a"/>
    <w:next w:val="a"/>
    <w:uiPriority w:val="35"/>
    <w:unhideWhenUsed/>
    <w:qFormat/>
    <w:rsid w:val="0068020D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8020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68020D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535194"/>
  </w:style>
  <w:style w:type="character" w:styleId="ab">
    <w:name w:val="annotation reference"/>
    <w:basedOn w:val="a0"/>
    <w:uiPriority w:val="99"/>
    <w:semiHidden/>
    <w:unhideWhenUsed/>
    <w:rsid w:val="0053519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35194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3519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3519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3519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8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386F"/>
  </w:style>
  <w:style w:type="paragraph" w:styleId="a5">
    <w:name w:val="footer"/>
    <w:basedOn w:val="a"/>
    <w:link w:val="a6"/>
    <w:uiPriority w:val="99"/>
    <w:unhideWhenUsed/>
    <w:rsid w:val="002138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386F"/>
  </w:style>
  <w:style w:type="paragraph" w:styleId="a7">
    <w:name w:val="caption"/>
    <w:basedOn w:val="a"/>
    <w:next w:val="a"/>
    <w:uiPriority w:val="35"/>
    <w:unhideWhenUsed/>
    <w:qFormat/>
    <w:rsid w:val="0068020D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8020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68020D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535194"/>
  </w:style>
  <w:style w:type="character" w:styleId="ab">
    <w:name w:val="annotation reference"/>
    <w:basedOn w:val="a0"/>
    <w:uiPriority w:val="99"/>
    <w:semiHidden/>
    <w:unhideWhenUsed/>
    <w:rsid w:val="0053519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35194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3519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3519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3519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8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19T03:31:00Z</dcterms:created>
  <dcterms:modified xsi:type="dcterms:W3CDTF">2014-10-11T12:19:00Z</dcterms:modified>
</cp:coreProperties>
</file>